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Additional file 1</w:t>
      </w:r>
    </w:p>
    <w:p>
      <w:pPr>
        <w:pStyle w:val="Normal"/>
        <w:autoSpaceDE w:val="false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Gene-enrichment calculation for methylation filtered versus unfiltered whole genome shotgun reads.</w:t>
      </w:r>
    </w:p>
    <w:p>
      <w:pPr>
        <w:pStyle w:val="Normal"/>
        <w:autoSpaceDE w:val="false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spacing w:lineRule="auto" w:line="360"/>
        <w:rPr/>
      </w:pPr>
      <w:bookmarkStart w:id="0" w:name="OLE_LINK2"/>
      <w:bookmarkStart w:id="1" w:name="OLE_LINK1"/>
      <w:bookmarkEnd w:id="0"/>
      <w:bookmarkEnd w:id="1"/>
      <w:r>
        <w:rPr>
          <w:sz w:val="22"/>
          <w:szCs w:val="22"/>
        </w:rPr>
        <w:t>Shown in the table below is the gene-enrichment calculation for DNA sequences taken from methylation filtered (MF) libraries prepared using GeneThresher® technology and unfiltered (UF) libraries.</w:t>
      </w:r>
    </w:p>
    <w:p>
      <w:pPr>
        <w:pStyle w:val="Normal"/>
        <w:autoSpaceDE w:val="false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p>
      <w:pPr>
        <w:pStyle w:val="Normal"/>
        <w:autoSpaceDE w:val="false"/>
        <w:spacing w:lineRule="auto" w:line="360"/>
        <w:rPr>
          <w:sz w:val="18"/>
          <w:szCs w:val="18"/>
        </w:rPr>
      </w:pPr>
      <w:r>
        <w:rPr>
          <w:sz w:val="22"/>
          <w:szCs w:val="22"/>
        </w:rPr>
        <w:tab/>
        <w:tab/>
        <w:tab/>
      </w:r>
      <w:r>
        <w:rPr>
          <w:sz w:val="18"/>
          <w:szCs w:val="18"/>
        </w:rPr>
        <w:t>MF library</w:t>
        <w:tab/>
        <w:tab/>
        <w:t>UF library</w:t>
      </w:r>
    </w:p>
    <w:p>
      <w:pPr>
        <w:pStyle w:val="Normal"/>
        <w:autoSpaceDE w:val="false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sz w:val="18"/>
          <w:szCs w:val="18"/>
        </w:rPr>
      </w:pPr>
      <w:r>
        <w:rPr>
          <w:sz w:val="18"/>
          <w:szCs w:val="18"/>
        </w:rPr>
        <w:t>E-value</w:t>
        <w:tab/>
        <w:tab/>
        <w:tab/>
        <w:t># Hits to</w:t>
        <w:tab/>
        <w:tab/>
        <w:tab/>
        <w:tab/>
        <w:t># Hits to</w:t>
        <w:tab/>
        <w:tab/>
        <w:tab/>
        <w:t>Filter Power</w:t>
      </w:r>
    </w:p>
    <w:p>
      <w:pPr>
        <w:pStyle w:val="Normal"/>
        <w:autoSpaceDE w:val="false"/>
        <w:spacing w:lineRule="auto" w:line="360"/>
        <w:rPr>
          <w:sz w:val="18"/>
          <w:szCs w:val="18"/>
        </w:rPr>
      </w:pPr>
      <w:r>
        <w:rPr>
          <w:sz w:val="18"/>
          <w:szCs w:val="18"/>
        </w:rPr>
        <w:tab/>
        <w:tab/>
        <w:t># Seqs</w:t>
        <w:tab/>
        <w:t>AT Ptns</w:t>
        <w:tab/>
        <w:t xml:space="preserve">% Hits </w:t>
        <w:tab/>
        <w:tab/>
        <w:t># Seqs</w:t>
        <w:tab/>
        <w:t>AT Ptns</w:t>
        <w:tab/>
        <w:t>% Hits</w:t>
      </w:r>
    </w:p>
    <w:p>
      <w:pPr>
        <w:pStyle w:val="Normal"/>
        <w:autoSpaceDE w:val="false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  <w:t>10e-5</w:t>
        <w:tab/>
        <w:tab/>
        <w:t>766</w:t>
        <w:tab/>
        <w:t>316</w:t>
        <w:tab/>
        <w:t>41.25%</w:t>
        <w:tab/>
        <w:tab/>
        <w:t>954</w:t>
        <w:tab/>
        <w:t>102</w:t>
        <w:tab/>
        <w:t>10.69%</w:t>
        <w:tab/>
        <w:tab/>
        <w:t>3.9</w:t>
      </w:r>
    </w:p>
    <w:p>
      <w:pPr>
        <w:pStyle w:val="Normal"/>
        <w:autoSpaceDE w:val="false"/>
        <w:spacing w:lineRule="auto" w:line="360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  <w:t>10e-6</w:t>
        <w:tab/>
        <w:tab/>
        <w:t>766</w:t>
        <w:tab/>
        <w:t>315</w:t>
        <w:tab/>
        <w:t>41.12%</w:t>
        <w:tab/>
        <w:tab/>
        <w:t>954</w:t>
        <w:tab/>
        <w:t>102</w:t>
        <w:tab/>
        <w:t>10.69%</w:t>
        <w:tab/>
        <w:tab/>
        <w:t>3.8</w:t>
      </w:r>
    </w:p>
    <w:p>
      <w:pPr>
        <w:pStyle w:val="Normal"/>
        <w:autoSpaceDE w:val="false"/>
        <w:spacing w:lineRule="auto" w:line="360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  <w:t>10e-7</w:t>
        <w:tab/>
        <w:tab/>
        <w:t>766</w:t>
        <w:tab/>
        <w:t>302</w:t>
        <w:tab/>
        <w:t>39.43%</w:t>
        <w:tab/>
        <w:tab/>
        <w:t>954</w:t>
        <w:tab/>
        <w:t xml:space="preserve"> 99</w:t>
        <w:tab/>
        <w:t>10.38%</w:t>
        <w:tab/>
        <w:tab/>
        <w:t>3.8</w:t>
      </w:r>
    </w:p>
    <w:p>
      <w:pPr>
        <w:pStyle w:val="Normal"/>
        <w:autoSpaceDE w:val="false"/>
        <w:spacing w:lineRule="auto" w:line="360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  <w:t>10e-8</w:t>
        <w:tab/>
        <w:tab/>
        <w:t>766</w:t>
        <w:tab/>
        <w:t>294</w:t>
        <w:tab/>
        <w:t>38.38%</w:t>
        <w:tab/>
        <w:tab/>
        <w:t>954</w:t>
        <w:tab/>
        <w:t xml:space="preserve"> 96</w:t>
        <w:tab/>
        <w:t>10.06%</w:t>
        <w:tab/>
        <w:tab/>
        <w:t>3.8</w:t>
      </w:r>
    </w:p>
    <w:p>
      <w:pPr>
        <w:pStyle w:val="Normal"/>
        <w:autoSpaceDE w:val="false"/>
        <w:spacing w:lineRule="auto" w:line="360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  <w:t>10e-9</w:t>
        <w:tab/>
        <w:tab/>
        <w:t>766</w:t>
        <w:tab/>
        <w:t>283</w:t>
        <w:tab/>
        <w:t>36.95%</w:t>
        <w:tab/>
        <w:tab/>
        <w:t>954</w:t>
        <w:tab/>
        <w:t xml:space="preserve"> 90</w:t>
        <w:tab/>
        <w:t xml:space="preserve"> 9.43%</w:t>
        <w:tab/>
        <w:tab/>
        <w:t>3.9</w:t>
      </w:r>
    </w:p>
    <w:p>
      <w:pPr>
        <w:pStyle w:val="Normal"/>
        <w:autoSpaceDE w:val="false"/>
        <w:spacing w:lineRule="auto" w:line="360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  <w:t>10e-10</w:t>
        <w:tab/>
        <w:tab/>
        <w:t>766</w:t>
        <w:tab/>
        <w:t>275</w:t>
        <w:tab/>
        <w:t>35.90%</w:t>
        <w:tab/>
        <w:tab/>
        <w:t>954</w:t>
        <w:tab/>
        <w:t xml:space="preserve"> 86</w:t>
        <w:tab/>
        <w:t xml:space="preserve"> 9.01%</w:t>
        <w:tab/>
        <w:tab/>
        <w:t>4.0</w:t>
      </w:r>
    </w:p>
    <w:p>
      <w:pPr>
        <w:pStyle w:val="Normal"/>
        <w:autoSpaceDE w:val="false"/>
        <w:spacing w:lineRule="auto" w:line="360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  <w:t>10e-11</w:t>
        <w:tab/>
        <w:tab/>
        <w:t>766</w:t>
        <w:tab/>
        <w:t>266</w:t>
        <w:tab/>
        <w:t>34.73%</w:t>
        <w:tab/>
        <w:tab/>
        <w:t>954</w:t>
        <w:tab/>
        <w:t xml:space="preserve"> 82</w:t>
        <w:tab/>
        <w:t xml:space="preserve"> 8.60%</w:t>
        <w:tab/>
        <w:tab/>
        <w:t>4.0</w:t>
      </w:r>
    </w:p>
    <w:p>
      <w:pPr>
        <w:pStyle w:val="Normal"/>
        <w:autoSpaceDE w:val="false"/>
        <w:spacing w:lineRule="auto" w:line="360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  <w:t>10e-12</w:t>
        <w:tab/>
        <w:tab/>
        <w:t>766</w:t>
        <w:tab/>
        <w:t>251</w:t>
        <w:tab/>
        <w:t>32.77%</w:t>
        <w:tab/>
        <w:tab/>
        <w:t>954</w:t>
        <w:tab/>
        <w:t xml:space="preserve"> 76</w:t>
        <w:tab/>
        <w:t xml:space="preserve"> 7.97%</w:t>
        <w:tab/>
        <w:tab/>
        <w:t>4.1</w:t>
      </w:r>
    </w:p>
    <w:p>
      <w:pPr>
        <w:pStyle w:val="Normal"/>
        <w:autoSpaceDE w:val="false"/>
        <w:spacing w:lineRule="auto" w:line="360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  <w:t>10e-13</w:t>
        <w:tab/>
        <w:tab/>
        <w:t>766</w:t>
        <w:tab/>
        <w:t>242</w:t>
        <w:tab/>
        <w:t>31.59%</w:t>
        <w:tab/>
        <w:tab/>
        <w:t>954</w:t>
        <w:tab/>
        <w:t xml:space="preserve"> 74</w:t>
        <w:tab/>
        <w:t xml:space="preserve"> 7.76%</w:t>
        <w:tab/>
        <w:tab/>
        <w:t>4.1</w:t>
      </w:r>
    </w:p>
    <w:p>
      <w:pPr>
        <w:pStyle w:val="Normal"/>
        <w:autoSpaceDE w:val="false"/>
        <w:spacing w:lineRule="auto" w:line="360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  <w:t>10e-14</w:t>
        <w:tab/>
        <w:tab/>
        <w:t>766</w:t>
        <w:tab/>
        <w:t>235</w:t>
        <w:tab/>
        <w:t>30.68%</w:t>
        <w:tab/>
        <w:tab/>
        <w:t>954</w:t>
        <w:tab/>
        <w:t xml:space="preserve"> 69</w:t>
        <w:tab/>
        <w:t xml:space="preserve"> 7.23%</w:t>
        <w:tab/>
        <w:tab/>
        <w:t>4.2</w:t>
      </w:r>
    </w:p>
    <w:p>
      <w:pPr>
        <w:pStyle w:val="Normal"/>
        <w:autoSpaceDE w:val="false"/>
        <w:spacing w:lineRule="auto" w:line="360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  <w:t>10e-15</w:t>
        <w:tab/>
        <w:tab/>
        <w:t>766</w:t>
        <w:tab/>
        <w:t>227</w:t>
        <w:tab/>
        <w:t>29.63%</w:t>
        <w:tab/>
        <w:tab/>
        <w:t>954</w:t>
        <w:tab/>
        <w:t xml:space="preserve"> 63</w:t>
        <w:tab/>
        <w:t xml:space="preserve"> 6.81%</w:t>
        <w:tab/>
        <w:tab/>
        <w:t>4.3</w:t>
      </w:r>
    </w:p>
    <w:p>
      <w:pPr>
        <w:pStyle w:val="Normal"/>
        <w:autoSpaceDE w:val="false"/>
        <w:spacing w:lineRule="auto" w:line="360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  <w:t>10e-16</w:t>
        <w:tab/>
        <w:tab/>
        <w:t>766</w:t>
        <w:tab/>
        <w:t>216</w:t>
        <w:tab/>
        <w:t>28.20%</w:t>
        <w:tab/>
        <w:tab/>
        <w:t>954</w:t>
        <w:tab/>
        <w:t xml:space="preserve"> 62</w:t>
        <w:tab/>
        <w:t xml:space="preserve"> 6.50%</w:t>
        <w:tab/>
        <w:tab/>
        <w:t>4.3</w:t>
      </w:r>
    </w:p>
    <w:p>
      <w:pPr>
        <w:pStyle w:val="Normal"/>
        <w:autoSpaceDE w:val="false"/>
        <w:spacing w:lineRule="auto" w:line="360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  <w:t>10e-17</w:t>
        <w:tab/>
        <w:tab/>
        <w:t>766</w:t>
        <w:tab/>
        <w:t>206</w:t>
        <w:tab/>
        <w:t>26.89%</w:t>
        <w:tab/>
        <w:tab/>
        <w:t>954</w:t>
        <w:tab/>
        <w:t xml:space="preserve"> 60</w:t>
        <w:tab/>
        <w:t xml:space="preserve"> 6.29%</w:t>
        <w:tab/>
        <w:tab/>
        <w:t>4.3</w:t>
      </w:r>
    </w:p>
    <w:p>
      <w:pPr>
        <w:pStyle w:val="Normal"/>
        <w:autoSpaceDE w:val="false"/>
        <w:spacing w:lineRule="auto" w:line="360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  <w:t>10e-18</w:t>
        <w:tab/>
        <w:tab/>
        <w:t>766</w:t>
        <w:tab/>
        <w:t>199</w:t>
        <w:tab/>
        <w:t>25.95%</w:t>
        <w:tab/>
        <w:tab/>
        <w:t>954</w:t>
        <w:tab/>
        <w:t xml:space="preserve"> 59</w:t>
        <w:tab/>
        <w:t xml:space="preserve"> 6.12%</w:t>
        <w:tab/>
        <w:tab/>
        <w:t>4.2</w:t>
      </w:r>
    </w:p>
    <w:p>
      <w:pPr>
        <w:pStyle w:val="Normal"/>
        <w:autoSpaceDE w:val="false"/>
        <w:spacing w:lineRule="auto" w:line="360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  <w:t>10e-19</w:t>
        <w:tab/>
        <w:tab/>
        <w:t>766</w:t>
        <w:tab/>
        <w:t>193</w:t>
        <w:tab/>
        <w:t>25.20%</w:t>
        <w:tab/>
        <w:tab/>
        <w:t>954</w:t>
        <w:tab/>
        <w:t xml:space="preserve"> 55</w:t>
        <w:tab/>
        <w:t xml:space="preserve"> 5.77%</w:t>
        <w:tab/>
        <w:tab/>
        <w:t>4.4</w:t>
      </w:r>
    </w:p>
    <w:p>
      <w:pPr>
        <w:pStyle w:val="Normal"/>
        <w:autoSpaceDE w:val="false"/>
        <w:spacing w:lineRule="auto" w:line="360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  <w:t>10e-20</w:t>
        <w:tab/>
        <w:tab/>
        <w:t>766</w:t>
        <w:tab/>
        <w:t>187</w:t>
        <w:tab/>
        <w:t>24.41%</w:t>
        <w:tab/>
        <w:tab/>
        <w:t>954</w:t>
        <w:tab/>
        <w:t xml:space="preserve"> 54</w:t>
        <w:tab/>
        <w:t xml:space="preserve"> 5.66%</w:t>
        <w:tab/>
        <w:tab/>
        <w:t>4.3</w:t>
      </w:r>
    </w:p>
    <w:p>
      <w:pPr>
        <w:pStyle w:val="Normal"/>
        <w:autoSpaceDE w:val="false"/>
        <w:spacing w:lineRule="auto" w:line="360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</w:r>
    </w:p>
    <w:p>
      <w:pPr>
        <w:pStyle w:val="Normal"/>
        <w:autoSpaceDE w:val="false"/>
        <w:spacing w:lineRule="auto" w:line="360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  <w:tab/>
        <w:tab/>
        <w:tab/>
        <w:tab/>
        <w:tab/>
        <w:tab/>
        <w:tab/>
        <w:tab/>
        <w:t>Median Value =</w:t>
        <w:tab/>
        <w:t>4.1</w:t>
      </w:r>
    </w:p>
    <w:p>
      <w:pPr>
        <w:pStyle w:val="Normal"/>
        <w:autoSpaceDE w:val="false"/>
        <w:spacing w:lineRule="auto" w:line="360"/>
        <w:rPr>
          <w:rFonts w:ascii="Courier New" w:hAnsi="Courier New" w:cs="Courier New"/>
          <w:sz w:val="16"/>
          <w:szCs w:val="18"/>
          <w:lang w:val="pt-BR"/>
        </w:rPr>
      </w:pPr>
      <w:r>
        <w:rPr>
          <w:rFonts w:cs="Courier New" w:ascii="Courier New" w:hAnsi="Courier New"/>
          <w:sz w:val="16"/>
          <w:szCs w:val="18"/>
          <w:lang w:val="pt-BR"/>
        </w:rPr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  <w:bCs/>
      <w:lang w:val="en-U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kypetbinnertext">
    <w:name w:val="skype_tb_inner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17T19:46:00Z</dcterms:created>
  <dc:creator>Paul Rushton</dc:creator>
  <dc:description/>
  <cp:keywords/>
  <dc:language>en-US</dc:language>
  <cp:lastModifiedBy>biology</cp:lastModifiedBy>
  <dcterms:modified xsi:type="dcterms:W3CDTF">2008-02-22T15:15:00Z</dcterms:modified>
  <cp:revision>5</cp:revision>
  <dc:subject/>
  <dc:title>   </dc:title>
</cp:coreProperties>
</file>